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3299" w:rsidRPr="006B3AA8" w:rsidRDefault="00D83299" w:rsidP="00D83299">
      <w:pPr>
        <w:spacing w:after="240" w:line="480" w:lineRule="auto"/>
      </w:pPr>
      <w:r w:rsidRPr="006B3AA8">
        <w:rPr>
          <w:b/>
        </w:rPr>
        <w:t>Supplementary Table 4:</w:t>
      </w:r>
      <w:r w:rsidRPr="006B3AA8">
        <w:t xml:space="preserve"> Multivariable </w:t>
      </w:r>
      <w:r w:rsidRPr="006B3AA8">
        <w:rPr>
          <w:bCs/>
        </w:rPr>
        <w:t xml:space="preserve">logistic regression analysis </w:t>
      </w:r>
      <w:r w:rsidRPr="006B3AA8">
        <w:rPr>
          <w:rFonts w:ascii="Calibri" w:eastAsia="Calibri" w:hAnsi="Calibri" w:cs="Times New Roman"/>
          <w:bCs/>
        </w:rPr>
        <w:t xml:space="preserve">to determine associations between clinical characteristics and infecting strain molecular type among South African patients infected with </w:t>
      </w:r>
      <w:r w:rsidRPr="006B3AA8">
        <w:rPr>
          <w:rFonts w:ascii="Calibri" w:eastAsia="Calibri" w:hAnsi="Calibri" w:cs="Times New Roman"/>
          <w:bCs/>
          <w:i/>
        </w:rPr>
        <w:t xml:space="preserve">Cryptococcus </w:t>
      </w:r>
      <w:proofErr w:type="spellStart"/>
      <w:r w:rsidRPr="006B3AA8">
        <w:rPr>
          <w:rFonts w:ascii="Calibri" w:eastAsia="Calibri" w:hAnsi="Calibri" w:cs="Times New Roman"/>
          <w:bCs/>
          <w:i/>
        </w:rPr>
        <w:t>gattii</w:t>
      </w:r>
      <w:proofErr w:type="spellEnd"/>
      <w:r w:rsidRPr="006B3AA8">
        <w:rPr>
          <w:rFonts w:ascii="Calibri" w:eastAsia="Calibri" w:hAnsi="Calibri" w:cs="Times New Roman"/>
          <w:bCs/>
        </w:rPr>
        <w:t xml:space="preserve"> (n=146), 2005-2013</w:t>
      </w:r>
    </w:p>
    <w:tbl>
      <w:tblPr>
        <w:tblStyle w:val="TableGrid3"/>
        <w:tblpPr w:leftFromText="180" w:rightFromText="180" w:vertAnchor="text" w:horzAnchor="margin" w:tblpY="159"/>
        <w:tblW w:w="0" w:type="auto"/>
        <w:tblLook w:val="04A0" w:firstRow="1" w:lastRow="0" w:firstColumn="1" w:lastColumn="0" w:noHBand="0" w:noVBand="1"/>
      </w:tblPr>
      <w:tblGrid>
        <w:gridCol w:w="2055"/>
        <w:gridCol w:w="1265"/>
        <w:gridCol w:w="1265"/>
        <w:gridCol w:w="1860"/>
        <w:gridCol w:w="897"/>
      </w:tblGrid>
      <w:tr w:rsidR="00D83299" w:rsidRPr="006B3AA8" w:rsidTr="00A5448F">
        <w:trPr>
          <w:trHeight w:val="349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hideMark/>
          </w:tcPr>
          <w:p w:rsidR="00D83299" w:rsidRPr="006B3AA8" w:rsidRDefault="00D83299" w:rsidP="00A5448F">
            <w:pPr>
              <w:keepNext/>
              <w:rPr>
                <w:rFonts w:cs="Arial"/>
              </w:rPr>
            </w:pPr>
            <w:r w:rsidRPr="006B3AA8">
              <w:rPr>
                <w:rFonts w:cs="Arial"/>
                <w:b/>
                <w:bCs/>
              </w:rPr>
              <w:t>Exposure 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83299" w:rsidRPr="006B3AA8" w:rsidRDefault="00D83299" w:rsidP="00A5448F">
            <w:pPr>
              <w:keepNext/>
              <w:rPr>
                <w:rFonts w:cs="Arial"/>
                <w:b/>
              </w:rPr>
            </w:pPr>
            <w:r w:rsidRPr="006B3AA8">
              <w:rPr>
                <w:rFonts w:cs="Arial"/>
                <w:b/>
                <w:bCs/>
              </w:rPr>
              <w:t xml:space="preserve">VGIV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83299" w:rsidRPr="006B3AA8" w:rsidRDefault="00D83299" w:rsidP="00A5448F">
            <w:pPr>
              <w:keepNext/>
              <w:rPr>
                <w:rFonts w:cs="Arial"/>
                <w:b/>
                <w:bCs/>
              </w:rPr>
            </w:pPr>
            <w:r w:rsidRPr="006B3AA8">
              <w:rPr>
                <w:rFonts w:cs="Arial"/>
                <w:b/>
                <w:bCs/>
              </w:rPr>
              <w:t xml:space="preserve">Non-VGIV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83299" w:rsidRPr="006B3AA8" w:rsidRDefault="00D83299" w:rsidP="00A5448F">
            <w:pPr>
              <w:rPr>
                <w:rFonts w:cs="Arial"/>
                <w:b/>
                <w:bCs/>
              </w:rPr>
            </w:pPr>
            <w:r w:rsidRPr="006B3AA8">
              <w:rPr>
                <w:rFonts w:cs="Arial"/>
                <w:b/>
                <w:bCs/>
              </w:rPr>
              <w:t>Multivariable analysis</w:t>
            </w:r>
          </w:p>
        </w:tc>
      </w:tr>
      <w:tr w:rsidR="00D83299" w:rsidRPr="006B3AA8" w:rsidTr="00A5448F">
        <w:trPr>
          <w:trHeight w:val="349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D83299" w:rsidRPr="006B3AA8" w:rsidRDefault="00D83299" w:rsidP="00A5448F">
            <w:pPr>
              <w:keepNext/>
              <w:rPr>
                <w:rFonts w:cs="Arial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3299" w:rsidRPr="006B3AA8" w:rsidRDefault="00D83299" w:rsidP="00A5448F">
            <w:pPr>
              <w:keepNext/>
              <w:rPr>
                <w:rFonts w:cs="Arial"/>
                <w:b/>
                <w:bCs/>
              </w:rPr>
            </w:pPr>
            <w:r w:rsidRPr="006B3AA8">
              <w:rPr>
                <w:rFonts w:cs="Arial"/>
                <w:b/>
                <w:bCs/>
              </w:rPr>
              <w:t>N = 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3299" w:rsidRPr="006B3AA8" w:rsidRDefault="00D83299" w:rsidP="00A5448F">
            <w:pPr>
              <w:keepNext/>
              <w:rPr>
                <w:rFonts w:cs="Arial"/>
                <w:b/>
                <w:bCs/>
              </w:rPr>
            </w:pPr>
            <w:r w:rsidRPr="006B3AA8">
              <w:rPr>
                <w:rFonts w:cs="Arial"/>
                <w:b/>
                <w:bCs/>
              </w:rPr>
              <w:t>N = 4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3299" w:rsidRPr="006B3AA8" w:rsidRDefault="00D83299" w:rsidP="00A5448F">
            <w:pPr>
              <w:rPr>
                <w:rFonts w:cs="Arial"/>
                <w:b/>
                <w:bCs/>
              </w:rPr>
            </w:pPr>
          </w:p>
        </w:tc>
      </w:tr>
      <w:tr w:rsidR="00D83299" w:rsidRPr="006B3AA8" w:rsidTr="00A5448F">
        <w:trPr>
          <w:trHeight w:val="34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:rsidR="00D83299" w:rsidRPr="006B3AA8" w:rsidRDefault="00D83299" w:rsidP="00A5448F">
            <w:pPr>
              <w:keepNext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3299" w:rsidRPr="006B3AA8" w:rsidRDefault="00D83299" w:rsidP="00A5448F">
            <w:pPr>
              <w:keepNext/>
              <w:rPr>
                <w:rFonts w:cs="Arial"/>
              </w:rPr>
            </w:pPr>
            <w:proofErr w:type="gramStart"/>
            <w:r w:rsidRPr="006B3AA8">
              <w:rPr>
                <w:rFonts w:cs="Arial"/>
                <w:b/>
                <w:bCs/>
              </w:rPr>
              <w:t>n/N</w:t>
            </w:r>
            <w:proofErr w:type="gramEnd"/>
            <w:r w:rsidRPr="006B3AA8">
              <w:rPr>
                <w:rFonts w:cs="Arial"/>
                <w:b/>
                <w:bCs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3299" w:rsidRPr="006B3AA8" w:rsidRDefault="00D83299" w:rsidP="00A5448F">
            <w:pPr>
              <w:keepNext/>
              <w:rPr>
                <w:rFonts w:cs="Arial"/>
                <w:b/>
                <w:bCs/>
              </w:rPr>
            </w:pPr>
            <w:proofErr w:type="gramStart"/>
            <w:r w:rsidRPr="006B3AA8">
              <w:rPr>
                <w:rFonts w:cs="Arial"/>
                <w:b/>
                <w:bCs/>
              </w:rPr>
              <w:t>n/N</w:t>
            </w:r>
            <w:proofErr w:type="gramEnd"/>
            <w:r w:rsidRPr="006B3AA8">
              <w:rPr>
                <w:rFonts w:cs="Arial"/>
                <w:b/>
                <w:bCs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3299" w:rsidRPr="006B3AA8" w:rsidRDefault="00D83299" w:rsidP="00A5448F">
            <w:pPr>
              <w:rPr>
                <w:rFonts w:cs="Arial"/>
                <w:b/>
                <w:bCs/>
              </w:rPr>
            </w:pPr>
            <w:proofErr w:type="spellStart"/>
            <w:r w:rsidRPr="006B3AA8">
              <w:rPr>
                <w:rFonts w:cs="Arial"/>
                <w:b/>
                <w:bCs/>
              </w:rPr>
              <w:t>aOR</w:t>
            </w:r>
            <w:proofErr w:type="spellEnd"/>
            <w:r w:rsidRPr="006B3AA8">
              <w:rPr>
                <w:rFonts w:cs="Arial"/>
                <w:b/>
                <w:bCs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3299" w:rsidRPr="006B3AA8" w:rsidRDefault="00D83299" w:rsidP="00A5448F">
            <w:pPr>
              <w:rPr>
                <w:rFonts w:cs="Arial"/>
                <w:b/>
                <w:bCs/>
              </w:rPr>
            </w:pPr>
            <w:r w:rsidRPr="006B3AA8">
              <w:rPr>
                <w:rFonts w:cs="Arial"/>
                <w:b/>
                <w:bCs/>
              </w:rPr>
              <w:t>p-value</w:t>
            </w:r>
          </w:p>
        </w:tc>
      </w:tr>
      <w:tr w:rsidR="00D83299" w:rsidRPr="006B3AA8" w:rsidTr="00A5448F">
        <w:trPr>
          <w:trHeight w:val="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3299" w:rsidRPr="006B3AA8" w:rsidRDefault="00D83299" w:rsidP="00A5448F">
            <w:pPr>
              <w:keepNext/>
              <w:rPr>
                <w:rFonts w:cs="Arial"/>
                <w:b/>
              </w:rPr>
            </w:pPr>
            <w:r w:rsidRPr="006B3AA8">
              <w:rPr>
                <w:rFonts w:cs="Arial"/>
                <w:b/>
              </w:rPr>
              <w:t>Geographical reg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3299" w:rsidRPr="006B3AA8" w:rsidRDefault="00D83299" w:rsidP="00A5448F">
            <w:pPr>
              <w:keepNext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3299" w:rsidRPr="006B3AA8" w:rsidRDefault="00D83299" w:rsidP="00A5448F">
            <w:pPr>
              <w:keepNext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83299" w:rsidRPr="006B3AA8" w:rsidRDefault="00D83299" w:rsidP="00A5448F">
            <w:pPr>
              <w:rPr>
                <w:rFonts w:cs="Arial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83299" w:rsidRPr="006B3AA8" w:rsidRDefault="00D83299" w:rsidP="00A5448F">
            <w:pPr>
              <w:rPr>
                <w:rFonts w:cs="Arial"/>
                <w:b/>
                <w:bCs/>
              </w:rPr>
            </w:pPr>
          </w:p>
        </w:tc>
      </w:tr>
      <w:tr w:rsidR="00D83299" w:rsidRPr="006B3AA8" w:rsidTr="00A5448F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3299" w:rsidRPr="006B3AA8" w:rsidRDefault="00D83299" w:rsidP="00A5448F">
            <w:pPr>
              <w:keepNext/>
              <w:ind w:firstLine="255"/>
              <w:rPr>
                <w:rFonts w:cs="Arial"/>
                <w:b/>
              </w:rPr>
            </w:pPr>
            <w:r w:rsidRPr="006B3AA8">
              <w:rPr>
                <w:rFonts w:cs="Arial"/>
              </w:rPr>
              <w:t>Temp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3299" w:rsidRPr="006B3AA8" w:rsidRDefault="00D83299" w:rsidP="00A5448F">
            <w:pPr>
              <w:keepNext/>
              <w:rPr>
                <w:rFonts w:cs="Arial"/>
              </w:rPr>
            </w:pPr>
            <w:r w:rsidRPr="006B3AA8">
              <w:rPr>
                <w:rFonts w:cs="Arial"/>
              </w:rPr>
              <w:t>79/117 (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3299" w:rsidRPr="006B3AA8" w:rsidRDefault="00D83299" w:rsidP="00A5448F">
            <w:pPr>
              <w:keepNext/>
              <w:rPr>
                <w:rFonts w:cs="Arial"/>
              </w:rPr>
            </w:pPr>
            <w:r w:rsidRPr="006B3AA8">
              <w:rPr>
                <w:rFonts w:cs="Arial"/>
              </w:rPr>
              <w:t>38/117 (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3299" w:rsidRPr="006B3AA8" w:rsidRDefault="00D83299" w:rsidP="00A5448F">
            <w:pPr>
              <w:rPr>
                <w:rFonts w:cs="Arial"/>
                <w:b/>
                <w:bCs/>
              </w:rPr>
            </w:pPr>
            <w:r w:rsidRPr="006B3AA8">
              <w:rPr>
                <w:rFonts w:cs="Arial"/>
              </w:rPr>
              <w:t>0.57 (0.21-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3299" w:rsidRPr="006B3AA8" w:rsidRDefault="00D83299" w:rsidP="00A5448F">
            <w:pPr>
              <w:rPr>
                <w:rFonts w:cs="Arial"/>
                <w:b/>
                <w:bCs/>
              </w:rPr>
            </w:pPr>
            <w:r w:rsidRPr="006B3AA8">
              <w:rPr>
                <w:rFonts w:cs="Arial"/>
              </w:rPr>
              <w:t>0.28</w:t>
            </w:r>
          </w:p>
        </w:tc>
      </w:tr>
      <w:tr w:rsidR="00D83299" w:rsidRPr="006B3AA8" w:rsidTr="00A5448F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299" w:rsidRPr="006B3AA8" w:rsidRDefault="00D83299" w:rsidP="00A5448F">
            <w:pPr>
              <w:keepNext/>
              <w:ind w:firstLine="255"/>
              <w:rPr>
                <w:rFonts w:cs="Arial"/>
                <w:b/>
              </w:rPr>
            </w:pPr>
            <w:r w:rsidRPr="006B3AA8">
              <w:rPr>
                <w:rFonts w:cs="Arial"/>
              </w:rPr>
              <w:t>Ar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299" w:rsidRPr="006B3AA8" w:rsidRDefault="00D83299" w:rsidP="00A5448F">
            <w:pPr>
              <w:keepNext/>
              <w:rPr>
                <w:rFonts w:cs="Arial"/>
              </w:rPr>
            </w:pPr>
            <w:r w:rsidRPr="006B3AA8">
              <w:rPr>
                <w:rFonts w:cs="Arial"/>
              </w:rPr>
              <w:t>22/29 (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299" w:rsidRPr="006B3AA8" w:rsidRDefault="00D83299" w:rsidP="00A5448F">
            <w:pPr>
              <w:keepNext/>
              <w:rPr>
                <w:rFonts w:cs="Arial"/>
              </w:rPr>
            </w:pPr>
            <w:r w:rsidRPr="006B3AA8">
              <w:rPr>
                <w:rFonts w:cs="Arial"/>
              </w:rPr>
              <w:t>7/29 (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3299" w:rsidRPr="006B3AA8" w:rsidRDefault="00D83299" w:rsidP="00A5448F">
            <w:pPr>
              <w:rPr>
                <w:rFonts w:cs="Arial"/>
                <w:b/>
                <w:bCs/>
              </w:rPr>
            </w:pPr>
            <w:r w:rsidRPr="006B3AA8">
              <w:rPr>
                <w:rFonts w:cs="Arial"/>
              </w:rPr>
              <w:t> 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3299" w:rsidRPr="006B3AA8" w:rsidRDefault="00D83299" w:rsidP="00A5448F">
            <w:pPr>
              <w:rPr>
                <w:rFonts w:cs="Arial"/>
                <w:b/>
                <w:bCs/>
              </w:rPr>
            </w:pPr>
            <w:r w:rsidRPr="006B3AA8">
              <w:rPr>
                <w:rFonts w:cs="Arial"/>
              </w:rPr>
              <w:t> </w:t>
            </w:r>
          </w:p>
        </w:tc>
      </w:tr>
      <w:tr w:rsidR="00D83299" w:rsidRPr="006B3AA8" w:rsidTr="00A5448F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299" w:rsidRPr="006B3AA8" w:rsidRDefault="00D83299" w:rsidP="00A5448F">
            <w:pPr>
              <w:keepNext/>
              <w:rPr>
                <w:rFonts w:cs="Arial"/>
              </w:rPr>
            </w:pPr>
            <w:r w:rsidRPr="006B3AA8">
              <w:rPr>
                <w:rFonts w:cs="Arial"/>
                <w:b/>
              </w:rPr>
              <w:t>HIV infection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299" w:rsidRPr="006B3AA8" w:rsidRDefault="00D83299" w:rsidP="00A5448F">
            <w:pPr>
              <w:keepNext/>
              <w:rPr>
                <w:rFonts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299" w:rsidRPr="006B3AA8" w:rsidRDefault="00D83299" w:rsidP="00A5448F">
            <w:pPr>
              <w:keepNext/>
              <w:rPr>
                <w:rFonts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299" w:rsidRPr="006B3AA8" w:rsidRDefault="00D83299" w:rsidP="00A5448F">
            <w:pPr>
              <w:rPr>
                <w:rFonts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299" w:rsidRPr="006B3AA8" w:rsidRDefault="00D83299" w:rsidP="00A5448F">
            <w:pPr>
              <w:rPr>
                <w:rFonts w:cs="Arial"/>
              </w:rPr>
            </w:pPr>
          </w:p>
        </w:tc>
      </w:tr>
      <w:tr w:rsidR="00D83299" w:rsidRPr="006B3AA8" w:rsidTr="00A5448F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3299" w:rsidRPr="006B3AA8" w:rsidRDefault="00D83299" w:rsidP="00A5448F">
            <w:pPr>
              <w:keepNext/>
              <w:ind w:firstLine="255"/>
              <w:rPr>
                <w:rFonts w:cs="Arial"/>
              </w:rPr>
            </w:pPr>
            <w:r w:rsidRPr="006B3AA8">
              <w:rPr>
                <w:rFonts w:cs="Arial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3299" w:rsidRPr="006B3AA8" w:rsidRDefault="00D83299" w:rsidP="00A5448F">
            <w:pPr>
              <w:keepNext/>
              <w:rPr>
                <w:rFonts w:cs="Arial"/>
              </w:rPr>
            </w:pPr>
            <w:r w:rsidRPr="006B3AA8">
              <w:rPr>
                <w:rFonts w:cs="Arial"/>
              </w:rPr>
              <w:t>99/136 (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3299" w:rsidRPr="006B3AA8" w:rsidRDefault="00D83299" w:rsidP="00A5448F">
            <w:pPr>
              <w:keepNext/>
              <w:rPr>
                <w:rFonts w:cs="Arial"/>
              </w:rPr>
            </w:pPr>
            <w:r w:rsidRPr="006B3AA8">
              <w:rPr>
                <w:rFonts w:cs="Arial"/>
              </w:rPr>
              <w:t>37/136 (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3299" w:rsidRPr="006B3AA8" w:rsidRDefault="00D83299" w:rsidP="00A5448F">
            <w:pPr>
              <w:rPr>
                <w:rFonts w:cs="Arial"/>
              </w:rPr>
            </w:pPr>
            <w:r w:rsidRPr="006B3AA8">
              <w:rPr>
                <w:rFonts w:cs="Arial"/>
              </w:rPr>
              <w:t>10.34 (1.93-55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3299" w:rsidRPr="006B3AA8" w:rsidRDefault="00D83299" w:rsidP="00A5448F">
            <w:pPr>
              <w:rPr>
                <w:rFonts w:cs="Arial"/>
              </w:rPr>
            </w:pPr>
            <w:r w:rsidRPr="006B3AA8">
              <w:rPr>
                <w:rFonts w:cs="Arial"/>
              </w:rPr>
              <w:t>0.006</w:t>
            </w:r>
          </w:p>
        </w:tc>
      </w:tr>
      <w:tr w:rsidR="00D83299" w:rsidRPr="006B3AA8" w:rsidTr="00A5448F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3299" w:rsidRPr="006B3AA8" w:rsidRDefault="00D83299" w:rsidP="00A5448F">
            <w:pPr>
              <w:keepNext/>
              <w:ind w:firstLine="255"/>
              <w:rPr>
                <w:rFonts w:cs="Arial"/>
              </w:rPr>
            </w:pPr>
            <w:r w:rsidRPr="006B3AA8">
              <w:rPr>
                <w:rFonts w:cs="Arial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3299" w:rsidRPr="006B3AA8" w:rsidRDefault="00D83299" w:rsidP="00A5448F">
            <w:pPr>
              <w:keepNext/>
              <w:rPr>
                <w:rFonts w:cs="Arial"/>
              </w:rPr>
            </w:pPr>
            <w:r w:rsidRPr="006B3AA8">
              <w:rPr>
                <w:rFonts w:cs="Arial"/>
              </w:rPr>
              <w:t>2/10 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3299" w:rsidRPr="006B3AA8" w:rsidRDefault="00D83299" w:rsidP="00A5448F">
            <w:pPr>
              <w:keepNext/>
              <w:rPr>
                <w:rFonts w:cs="Arial"/>
              </w:rPr>
            </w:pPr>
            <w:r w:rsidRPr="006B3AA8">
              <w:rPr>
                <w:rFonts w:cs="Arial"/>
              </w:rPr>
              <w:t>8/10 (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3299" w:rsidRPr="006B3AA8" w:rsidRDefault="00D83299" w:rsidP="00A5448F">
            <w:pPr>
              <w:rPr>
                <w:rFonts w:cs="Arial"/>
              </w:rPr>
            </w:pPr>
            <w:r w:rsidRPr="006B3AA8">
              <w:rPr>
                <w:rFonts w:cs="Arial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3299" w:rsidRPr="006B3AA8" w:rsidRDefault="00D83299" w:rsidP="00A5448F">
            <w:pPr>
              <w:rPr>
                <w:rFonts w:cs="Arial"/>
              </w:rPr>
            </w:pPr>
          </w:p>
        </w:tc>
      </w:tr>
      <w:tr w:rsidR="00D83299" w:rsidRPr="006B3AA8" w:rsidTr="00A5448F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3299" w:rsidRPr="006B3AA8" w:rsidRDefault="00D83299" w:rsidP="00A5448F">
            <w:pPr>
              <w:keepNext/>
              <w:rPr>
                <w:rFonts w:cs="Arial"/>
                <w:b/>
              </w:rPr>
            </w:pPr>
            <w:r w:rsidRPr="006B3AA8">
              <w:rPr>
                <w:rFonts w:cs="Arial"/>
                <w:b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3299" w:rsidRPr="006B3AA8" w:rsidRDefault="00D83299" w:rsidP="00A5448F">
            <w:pPr>
              <w:keepNext/>
              <w:rPr>
                <w:rFonts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3299" w:rsidRPr="006B3AA8" w:rsidRDefault="00D83299" w:rsidP="00A5448F">
            <w:pPr>
              <w:keepNext/>
              <w:rPr>
                <w:rFonts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3299" w:rsidRPr="006B3AA8" w:rsidRDefault="00D83299" w:rsidP="00A5448F">
            <w:pPr>
              <w:rPr>
                <w:rFonts w:cs="Arial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3299" w:rsidRPr="006B3AA8" w:rsidRDefault="00D83299" w:rsidP="00A5448F">
            <w:pPr>
              <w:rPr>
                <w:rFonts w:cs="Arial"/>
                <w:b/>
                <w:bCs/>
              </w:rPr>
            </w:pPr>
          </w:p>
        </w:tc>
      </w:tr>
      <w:tr w:rsidR="00D83299" w:rsidRPr="006B3AA8" w:rsidTr="00A5448F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3299" w:rsidRPr="006B3AA8" w:rsidRDefault="00D83299" w:rsidP="00A5448F">
            <w:pPr>
              <w:ind w:firstLineChars="115" w:firstLine="253"/>
              <w:rPr>
                <w:rFonts w:cs="Arial"/>
              </w:rPr>
            </w:pPr>
            <w:r w:rsidRPr="006B3AA8">
              <w:rPr>
                <w:rFonts w:cs="Arial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3299" w:rsidRPr="006B3AA8" w:rsidRDefault="00D83299" w:rsidP="00A5448F">
            <w:pPr>
              <w:keepNext/>
              <w:rPr>
                <w:rFonts w:cs="Arial"/>
              </w:rPr>
            </w:pPr>
            <w:r w:rsidRPr="006B3AA8">
              <w:rPr>
                <w:rFonts w:cs="Arial"/>
              </w:rPr>
              <w:t>56/85 (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3299" w:rsidRPr="006B3AA8" w:rsidRDefault="00D83299" w:rsidP="00A5448F">
            <w:pPr>
              <w:keepNext/>
              <w:rPr>
                <w:rFonts w:cs="Arial"/>
              </w:rPr>
            </w:pPr>
            <w:r w:rsidRPr="006B3AA8">
              <w:rPr>
                <w:rFonts w:cs="Arial"/>
              </w:rPr>
              <w:t>29/85 (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3299" w:rsidRPr="006B3AA8" w:rsidRDefault="00D83299" w:rsidP="00A5448F">
            <w:pPr>
              <w:rPr>
                <w:rFonts w:cs="Arial"/>
                <w:bCs/>
              </w:rPr>
            </w:pPr>
            <w:r w:rsidRPr="006B3AA8">
              <w:rPr>
                <w:rFonts w:cs="Arial"/>
                <w:bCs/>
              </w:rPr>
              <w:t>0.57 (0.25-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3299" w:rsidRPr="006B3AA8" w:rsidRDefault="00D83299" w:rsidP="00A5448F">
            <w:pPr>
              <w:rPr>
                <w:rFonts w:cs="Arial"/>
                <w:bCs/>
              </w:rPr>
            </w:pPr>
            <w:r w:rsidRPr="006B3AA8">
              <w:rPr>
                <w:rFonts w:cs="Arial"/>
                <w:bCs/>
              </w:rPr>
              <w:t>0.18</w:t>
            </w:r>
          </w:p>
        </w:tc>
      </w:tr>
      <w:tr w:rsidR="00D83299" w:rsidRPr="006B3AA8" w:rsidTr="00A5448F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3299" w:rsidRPr="006B3AA8" w:rsidRDefault="00D83299" w:rsidP="00A5448F">
            <w:pPr>
              <w:ind w:firstLineChars="115" w:firstLine="253"/>
              <w:rPr>
                <w:rFonts w:cs="Arial"/>
              </w:rPr>
            </w:pPr>
            <w:r w:rsidRPr="006B3AA8">
              <w:rPr>
                <w:rFonts w:cs="Arial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3299" w:rsidRPr="006B3AA8" w:rsidRDefault="00D83299" w:rsidP="00A5448F">
            <w:pPr>
              <w:keepNext/>
              <w:rPr>
                <w:rFonts w:cs="Arial"/>
              </w:rPr>
            </w:pPr>
            <w:r w:rsidRPr="006B3AA8">
              <w:rPr>
                <w:rFonts w:cs="Arial"/>
              </w:rPr>
              <w:t>45/61 (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3299" w:rsidRPr="006B3AA8" w:rsidRDefault="00D83299" w:rsidP="00A5448F">
            <w:pPr>
              <w:keepNext/>
              <w:rPr>
                <w:rFonts w:cs="Arial"/>
              </w:rPr>
            </w:pPr>
            <w:r w:rsidRPr="006B3AA8">
              <w:rPr>
                <w:rFonts w:cs="Arial"/>
              </w:rPr>
              <w:t>16/61 (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3299" w:rsidRPr="006B3AA8" w:rsidRDefault="00D83299" w:rsidP="00A5448F">
            <w:pPr>
              <w:rPr>
                <w:rFonts w:cs="Arial"/>
                <w:bCs/>
              </w:rPr>
            </w:pPr>
            <w:r w:rsidRPr="006B3AA8">
              <w:rPr>
                <w:rFonts w:cs="Arial"/>
                <w:bCs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3299" w:rsidRPr="006B3AA8" w:rsidRDefault="00D83299" w:rsidP="00A5448F">
            <w:pPr>
              <w:rPr>
                <w:rFonts w:cs="Arial"/>
                <w:b/>
                <w:bCs/>
              </w:rPr>
            </w:pPr>
          </w:p>
        </w:tc>
      </w:tr>
      <w:tr w:rsidR="00D83299" w:rsidRPr="006B3AA8" w:rsidTr="00A5448F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3299" w:rsidRPr="006B3AA8" w:rsidRDefault="00D83299" w:rsidP="00A5448F">
            <w:pPr>
              <w:keepNext/>
              <w:rPr>
                <w:rFonts w:cs="Arial"/>
                <w:b/>
              </w:rPr>
            </w:pPr>
            <w:r w:rsidRPr="006B3AA8">
              <w:rPr>
                <w:rFonts w:cs="Arial"/>
                <w:b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3299" w:rsidRPr="006B3AA8" w:rsidRDefault="00D83299" w:rsidP="00A5448F">
            <w:pPr>
              <w:keepNext/>
              <w:rPr>
                <w:rFonts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3299" w:rsidRPr="006B3AA8" w:rsidRDefault="00D83299" w:rsidP="00A5448F">
            <w:pPr>
              <w:keepNext/>
              <w:rPr>
                <w:rFonts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3299" w:rsidRPr="006B3AA8" w:rsidRDefault="00D83299" w:rsidP="00A5448F">
            <w:pPr>
              <w:rPr>
                <w:rFonts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3299" w:rsidRPr="006B3AA8" w:rsidRDefault="00D83299" w:rsidP="00A5448F">
            <w:pPr>
              <w:rPr>
                <w:rFonts w:cs="Arial"/>
              </w:rPr>
            </w:pPr>
          </w:p>
        </w:tc>
      </w:tr>
      <w:tr w:rsidR="00D83299" w:rsidRPr="006B3AA8" w:rsidTr="00A5448F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3299" w:rsidRPr="006B3AA8" w:rsidRDefault="00D83299" w:rsidP="00A5448F">
            <w:pPr>
              <w:ind w:firstLineChars="115" w:firstLine="253"/>
              <w:rPr>
                <w:rFonts w:cs="Arial"/>
              </w:rPr>
            </w:pPr>
            <w:r w:rsidRPr="006B3AA8">
              <w:rPr>
                <w:rFonts w:cs="Arial"/>
              </w:rPr>
              <w:t>&lt;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3299" w:rsidRPr="006B3AA8" w:rsidRDefault="00D83299" w:rsidP="00A5448F">
            <w:pPr>
              <w:keepNext/>
              <w:rPr>
                <w:rFonts w:cs="Arial"/>
              </w:rPr>
            </w:pPr>
            <w:r w:rsidRPr="006B3AA8">
              <w:rPr>
                <w:rFonts w:cs="Arial"/>
              </w:rPr>
              <w:t>11/17 (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3299" w:rsidRPr="006B3AA8" w:rsidRDefault="00D83299" w:rsidP="00A5448F">
            <w:pPr>
              <w:keepNext/>
              <w:rPr>
                <w:rFonts w:cs="Arial"/>
              </w:rPr>
            </w:pPr>
            <w:r w:rsidRPr="006B3AA8">
              <w:rPr>
                <w:rFonts w:cs="Arial"/>
              </w:rPr>
              <w:t>6/17 (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3299" w:rsidRPr="006B3AA8" w:rsidRDefault="00D83299" w:rsidP="00A5448F">
            <w:pPr>
              <w:rPr>
                <w:rFonts w:cs="Arial"/>
              </w:rPr>
            </w:pPr>
            <w:r w:rsidRPr="006B3AA8">
              <w:rPr>
                <w:rFonts w:cs="Arial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3299" w:rsidRPr="006B3AA8" w:rsidRDefault="00D83299" w:rsidP="00A5448F">
            <w:pPr>
              <w:rPr>
                <w:rFonts w:cs="Arial"/>
              </w:rPr>
            </w:pPr>
          </w:p>
        </w:tc>
      </w:tr>
      <w:tr w:rsidR="00D83299" w:rsidRPr="006B3AA8" w:rsidTr="00A5448F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3299" w:rsidRPr="006B3AA8" w:rsidRDefault="00D83299" w:rsidP="00A5448F">
            <w:pPr>
              <w:ind w:firstLineChars="115" w:firstLine="253"/>
              <w:rPr>
                <w:rFonts w:cs="Arial"/>
              </w:rPr>
            </w:pPr>
            <w:r w:rsidRPr="006B3AA8">
              <w:rPr>
                <w:rFonts w:cs="Arial"/>
              </w:rPr>
              <w:t>25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3299" w:rsidRPr="006B3AA8" w:rsidRDefault="00D83299" w:rsidP="00A5448F">
            <w:pPr>
              <w:keepNext/>
              <w:rPr>
                <w:rFonts w:cs="Arial"/>
              </w:rPr>
            </w:pPr>
            <w:r w:rsidRPr="006B3AA8">
              <w:rPr>
                <w:rFonts w:cs="Arial"/>
              </w:rPr>
              <w:t>36/50 (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3299" w:rsidRPr="006B3AA8" w:rsidRDefault="00D83299" w:rsidP="00A5448F">
            <w:pPr>
              <w:keepNext/>
              <w:rPr>
                <w:rFonts w:cs="Arial"/>
              </w:rPr>
            </w:pPr>
            <w:r w:rsidRPr="006B3AA8">
              <w:rPr>
                <w:rFonts w:cs="Arial"/>
              </w:rPr>
              <w:t>14/50 (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3299" w:rsidRPr="006B3AA8" w:rsidRDefault="00D83299" w:rsidP="00A5448F">
            <w:pPr>
              <w:rPr>
                <w:rFonts w:cs="Arial"/>
              </w:rPr>
            </w:pPr>
            <w:r w:rsidRPr="006B3AA8">
              <w:rPr>
                <w:rFonts w:cs="Arial"/>
              </w:rPr>
              <w:t>0.77 (0.20-3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3299" w:rsidRPr="006B3AA8" w:rsidRDefault="00D83299" w:rsidP="00A5448F">
            <w:pPr>
              <w:rPr>
                <w:rFonts w:cs="Arial"/>
              </w:rPr>
            </w:pPr>
            <w:r w:rsidRPr="006B3AA8">
              <w:rPr>
                <w:rFonts w:cs="Arial"/>
              </w:rPr>
              <w:t>0.71</w:t>
            </w:r>
          </w:p>
        </w:tc>
      </w:tr>
      <w:tr w:rsidR="00D83299" w:rsidRPr="006B3AA8" w:rsidTr="00A5448F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3299" w:rsidRPr="006B3AA8" w:rsidRDefault="00D83299" w:rsidP="00A5448F">
            <w:pPr>
              <w:ind w:firstLineChars="115" w:firstLine="253"/>
              <w:rPr>
                <w:rFonts w:cs="Arial"/>
              </w:rPr>
            </w:pPr>
            <w:r w:rsidRPr="006B3AA8">
              <w:rPr>
                <w:rFonts w:cs="Arial"/>
              </w:rPr>
              <w:t>35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3299" w:rsidRPr="006B3AA8" w:rsidRDefault="00D83299" w:rsidP="00A5448F">
            <w:pPr>
              <w:keepNext/>
              <w:rPr>
                <w:rFonts w:cs="Arial"/>
              </w:rPr>
            </w:pPr>
            <w:r w:rsidRPr="006B3AA8">
              <w:rPr>
                <w:rFonts w:cs="Arial"/>
              </w:rPr>
              <w:t>41/55 (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3299" w:rsidRPr="006B3AA8" w:rsidRDefault="00D83299" w:rsidP="00A5448F">
            <w:pPr>
              <w:keepNext/>
              <w:rPr>
                <w:rFonts w:cs="Arial"/>
              </w:rPr>
            </w:pPr>
            <w:r w:rsidRPr="006B3AA8">
              <w:rPr>
                <w:rFonts w:cs="Arial"/>
              </w:rPr>
              <w:t>14/55 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3299" w:rsidRPr="006B3AA8" w:rsidRDefault="00D83299" w:rsidP="00A5448F">
            <w:pPr>
              <w:rPr>
                <w:rFonts w:cs="Arial"/>
              </w:rPr>
            </w:pPr>
            <w:r w:rsidRPr="006B3AA8">
              <w:rPr>
                <w:rFonts w:cs="Arial"/>
              </w:rPr>
              <w:t>1.00 (0.25-3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3299" w:rsidRPr="006B3AA8" w:rsidRDefault="00D83299" w:rsidP="00A5448F">
            <w:pPr>
              <w:rPr>
                <w:rFonts w:cs="Arial"/>
              </w:rPr>
            </w:pPr>
            <w:r w:rsidRPr="006B3AA8">
              <w:rPr>
                <w:rFonts w:cs="Arial"/>
              </w:rPr>
              <w:t>1.0</w:t>
            </w:r>
          </w:p>
        </w:tc>
      </w:tr>
      <w:tr w:rsidR="00D83299" w:rsidRPr="006B3AA8" w:rsidTr="00A5448F">
        <w:trPr>
          <w:trHeight w:val="70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83299" w:rsidRPr="006B3AA8" w:rsidRDefault="00D83299" w:rsidP="00A5448F">
            <w:pPr>
              <w:ind w:firstLineChars="115" w:firstLine="253"/>
              <w:rPr>
                <w:rFonts w:cs="Arial"/>
              </w:rPr>
            </w:pPr>
            <w:r w:rsidRPr="006B3AA8">
              <w:rPr>
                <w:rFonts w:cs="Arial"/>
              </w:rPr>
              <w:t>&gt;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3299" w:rsidRPr="006B3AA8" w:rsidRDefault="00D83299" w:rsidP="00A5448F">
            <w:pPr>
              <w:keepNext/>
              <w:rPr>
                <w:rFonts w:cs="Arial"/>
              </w:rPr>
            </w:pPr>
            <w:r w:rsidRPr="006B3AA8">
              <w:rPr>
                <w:rFonts w:cs="Arial"/>
              </w:rPr>
              <w:t>13/24 (5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83299" w:rsidRPr="006B3AA8" w:rsidRDefault="00D83299" w:rsidP="00A5448F">
            <w:pPr>
              <w:keepNext/>
              <w:rPr>
                <w:rFonts w:cs="Arial"/>
              </w:rPr>
            </w:pPr>
            <w:r w:rsidRPr="006B3AA8">
              <w:rPr>
                <w:rFonts w:cs="Arial"/>
              </w:rPr>
              <w:t>11/24 (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83299" w:rsidRPr="006B3AA8" w:rsidRDefault="00D83299" w:rsidP="00A5448F">
            <w:pPr>
              <w:rPr>
                <w:rFonts w:cs="Arial"/>
              </w:rPr>
            </w:pPr>
            <w:r w:rsidRPr="006B3AA8">
              <w:rPr>
                <w:rFonts w:cs="Arial"/>
              </w:rPr>
              <w:t>0.42 (0.10-1.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83299" w:rsidRPr="006B3AA8" w:rsidRDefault="00D83299" w:rsidP="00A5448F">
            <w:pPr>
              <w:rPr>
                <w:rFonts w:cs="Arial"/>
              </w:rPr>
            </w:pPr>
            <w:r w:rsidRPr="006B3AA8">
              <w:rPr>
                <w:rFonts w:cs="Arial"/>
              </w:rPr>
              <w:t>0.25</w:t>
            </w:r>
          </w:p>
        </w:tc>
      </w:tr>
    </w:tbl>
    <w:p w:rsidR="004F2AE0" w:rsidRDefault="004F2AE0">
      <w:bookmarkStart w:id="0" w:name="_GoBack"/>
      <w:bookmarkEnd w:id="0"/>
    </w:p>
    <w:sectPr w:rsidR="004F2A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299"/>
    <w:rsid w:val="004F2AE0"/>
    <w:rsid w:val="00D83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51AC5E-B8E3-42B2-9ACE-87FFBF6BF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32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D83299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832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CD</Company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isha Naicker</dc:creator>
  <cp:keywords/>
  <dc:description/>
  <cp:lastModifiedBy>Serisha Naicker</cp:lastModifiedBy>
  <cp:revision>1</cp:revision>
  <dcterms:created xsi:type="dcterms:W3CDTF">2022-05-03T12:30:00Z</dcterms:created>
  <dcterms:modified xsi:type="dcterms:W3CDTF">2022-05-03T12:30:00Z</dcterms:modified>
</cp:coreProperties>
</file>